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445A7" w14:textId="77777777" w:rsidR="00EF2A1C" w:rsidRDefault="00EF2A1C" w:rsidP="00EF2A1C">
      <w:pPr>
        <w:widowControl/>
        <w:spacing w:before="100" w:beforeAutospacing="1" w:after="100" w:afterAutospacing="1"/>
        <w:jc w:val="left"/>
        <w:outlineLvl w:val="0"/>
        <w:rPr>
          <w:rFonts w:ascii="ＭＳ Ｐゴシック" w:eastAsia="ＭＳ Ｐゴシック" w:hAnsi="ＭＳ Ｐゴシック" w:cs="ＭＳ Ｐゴシック"/>
          <w:b/>
          <w:bCs/>
          <w:color w:val="000000"/>
          <w:kern w:val="36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36"/>
          <w:sz w:val="24"/>
        </w:rPr>
        <w:t>Role</w:t>
      </w:r>
    </w:p>
    <w:p w14:paraId="1AE28D75" w14:textId="4B056519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0"/>
        <w:rPr>
          <w:rFonts w:ascii="ＭＳ Ｐゴシック" w:eastAsia="ＭＳ Ｐゴシック" w:hAnsi="ＭＳ Ｐゴシック" w:cs="ＭＳ Ｐゴシック"/>
          <w:b/>
          <w:bCs/>
          <w:color w:val="000000"/>
          <w:kern w:val="36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You are an assessor of medical interviews. Please evaluate the medical interview transcript (physician–patient dialogue) according to the provided evaluation criteria.</w:t>
      </w:r>
    </w:p>
    <w:p w14:paraId="0059852B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0"/>
        <w:rPr>
          <w:rFonts w:ascii="ＭＳ Ｐゴシック" w:eastAsia="ＭＳ Ｐゴシック" w:hAnsi="ＭＳ Ｐゴシック" w:cs="ＭＳ Ｐゴシック"/>
          <w:b/>
          <w:bCs/>
          <w:color w:val="000000"/>
          <w:kern w:val="36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36"/>
          <w:sz w:val="24"/>
        </w:rPr>
        <w:t>Task</w:t>
      </w:r>
    </w:p>
    <w:p w14:paraId="055676ED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Following the steps below, evaluate all 25 items for each physician and calculate the total score.</w:t>
      </w:r>
    </w:p>
    <w:p w14:paraId="611D0D55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Review of Input Information</w:t>
      </w:r>
    </w:p>
    <w:p w14:paraId="329556AC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Carefully read the entire medical interview transcript.</w:t>
      </w:r>
    </w:p>
    <w:p w14:paraId="262AE18C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Evaluation Procedure</w:t>
      </w:r>
    </w:p>
    <w:p w14:paraId="561B8243" w14:textId="77777777" w:rsidR="00EF2A1C" w:rsidRPr="00EF2A1C" w:rsidRDefault="00EF2A1C" w:rsidP="00EF2A1C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Score each item (all 25 items) on a 1–5 point scale according to the specified criteria.</w:t>
      </w:r>
    </w:p>
    <w:p w14:paraId="78612C56" w14:textId="77777777" w:rsidR="00EF2A1C" w:rsidRPr="00EF2A1C" w:rsidRDefault="00EF2A1C" w:rsidP="00EF2A1C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As the basis for the score, quote from the medical interview transcript the most pertinent statement or behavior related to each item.</w:t>
      </w:r>
    </w:p>
    <w:p w14:paraId="42EEE3F1" w14:textId="77777777" w:rsidR="00EF2A1C" w:rsidRPr="00EF2A1C" w:rsidRDefault="00EF2A1C" w:rsidP="00EF2A1C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If no applicable quotation exists, assign 1 point.</w:t>
      </w:r>
    </w:p>
    <w:p w14:paraId="61AB6266" w14:textId="77777777" w:rsidR="00EF2A1C" w:rsidRPr="00EF2A1C" w:rsidRDefault="00EF2A1C" w:rsidP="00EF2A1C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For each score rationale, clearly indicate which requirement in the evaluation criteria is met and refer to specific statements or behaviors.</w:t>
      </w:r>
    </w:p>
    <w:p w14:paraId="06EAD8B2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Recording Format</w:t>
      </w:r>
    </w:p>
    <w:p w14:paraId="7A87DEE1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Use the following format for each item:</w:t>
      </w:r>
    </w:p>
    <w:p w14:paraId="497E631C" w14:textId="77777777" w:rsidR="00EF2A1C" w:rsidRPr="00EF2A1C" w:rsidRDefault="00EF2A1C" w:rsidP="00EF2A1C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Item number &amp; title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(e.g., </w:t>
      </w:r>
      <w:r w:rsidRPr="00EF2A1C">
        <w:rPr>
          <w:rFonts w:ascii="ＭＳ Ｐゴシック" w:eastAsia="ＭＳ Ｐゴシック" w:hAnsi="ＭＳ Ｐゴシック" w:cs="ＭＳ Ｐゴシック"/>
          <w:i/>
          <w:iCs/>
          <w:color w:val="000000"/>
          <w:kern w:val="0"/>
          <w:sz w:val="24"/>
        </w:rPr>
        <w:t>ITEM 1. Opening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)</w:t>
      </w:r>
    </w:p>
    <w:p w14:paraId="10AD0F4D" w14:textId="77777777" w:rsidR="00EF2A1C" w:rsidRPr="00EF2A1C" w:rsidRDefault="00EF2A1C" w:rsidP="00EF2A1C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Quoted passage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(quote the relevant statement or behavior from the transcript)</w:t>
      </w:r>
    </w:p>
    <w:p w14:paraId="5A30C68D" w14:textId="77777777" w:rsidR="00EF2A1C" w:rsidRPr="00EF2A1C" w:rsidRDefault="00EF2A1C" w:rsidP="00EF2A1C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Score (1–5)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(points)</w:t>
      </w:r>
    </w:p>
    <w:p w14:paraId="1C3DF74D" w14:textId="77777777" w:rsidR="00EF2A1C" w:rsidRPr="00EF2A1C" w:rsidRDefault="00EF2A1C" w:rsidP="00EF2A1C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Reason for the score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(concisely and specifically state which part of the criteria is met and why that score was given)</w:t>
      </w:r>
    </w:p>
    <w:p w14:paraId="104503EA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Total Score Calculation</w:t>
      </w:r>
    </w:p>
    <w:p w14:paraId="42B3F1AA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Sum the scores across all 25 items and, at the end, state: </w:t>
      </w: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“Total score: XX points.”</w:t>
      </w:r>
    </w:p>
    <w:p w14:paraId="0C4ACF71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lastRenderedPageBreak/>
        <w:t>Other Considerations</w:t>
      </w:r>
    </w:p>
    <w:p w14:paraId="2D04DCDF" w14:textId="77777777" w:rsidR="00EF2A1C" w:rsidRPr="00EF2A1C" w:rsidRDefault="00EF2A1C" w:rsidP="00EF2A1C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Adhere strictly to the criteria and grade consistently.</w:t>
      </w:r>
    </w:p>
    <w:p w14:paraId="2E9A210B" w14:textId="77777777" w:rsidR="00EF2A1C" w:rsidRPr="00EF2A1C" w:rsidRDefault="00EF2A1C" w:rsidP="00EF2A1C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Conduct the evaluation objectively and fairly.</w:t>
      </w:r>
    </w:p>
    <w:p w14:paraId="69F26827" w14:textId="77777777" w:rsidR="00EF2A1C" w:rsidRPr="00EF2A1C" w:rsidRDefault="00EF2A1C" w:rsidP="00EF2A1C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Refer to the entire medical interview transcript and avoid overlooking relevant portions.</w:t>
      </w:r>
    </w:p>
    <w:p w14:paraId="1392931C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Submission Format</w:t>
      </w:r>
    </w:p>
    <w:p w14:paraId="79226512" w14:textId="77777777" w:rsidR="00EF2A1C" w:rsidRPr="00EF2A1C" w:rsidRDefault="00EF2A1C" w:rsidP="00EF2A1C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Record all 25 items using the format above and evaluate every item.</w:t>
      </w:r>
    </w:p>
    <w:p w14:paraId="378C63D1" w14:textId="77777777" w:rsidR="00EF2A1C" w:rsidRPr="00EF2A1C" w:rsidRDefault="00EF2A1C" w:rsidP="00EF2A1C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Present all scores in a table as well. There is no need to make it downloadable.</w:t>
      </w:r>
    </w:p>
    <w:p w14:paraId="27BA8CF2" w14:textId="17D5B905" w:rsidR="00EF2A1C" w:rsidRPr="00EF2A1C" w:rsidRDefault="00EF2A1C" w:rsidP="00EF2A1C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 w:hint="eastAsia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Please conduct the evaluation of the medical interview transcript according to the above steps and format.</w:t>
      </w:r>
    </w:p>
    <w:p w14:paraId="3ABDEE84" w14:textId="77777777" w:rsidR="00EF2A1C" w:rsidRPr="00EF2A1C" w:rsidRDefault="00EF2A1C" w:rsidP="00EF2A1C">
      <w:pPr>
        <w:widowControl/>
        <w:spacing w:before="100" w:beforeAutospacing="1" w:after="100" w:afterAutospacing="1"/>
        <w:jc w:val="left"/>
        <w:outlineLvl w:val="1"/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Data in the Attached Material</w:t>
      </w:r>
    </w:p>
    <w:p w14:paraId="23740630" w14:textId="77777777" w:rsidR="00EF2A1C" w:rsidRPr="00EF2A1C" w:rsidRDefault="00EF2A1C" w:rsidP="00EF2A1C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Column A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Physician who conducted the interview (A–G: 7 physicians)</w:t>
      </w:r>
    </w:p>
    <w:p w14:paraId="351E16CF" w14:textId="77777777" w:rsidR="00EF2A1C" w:rsidRPr="00EF2A1C" w:rsidRDefault="00EF2A1C" w:rsidP="00EF2A1C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Column B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Number of utterances</w:t>
      </w:r>
    </w:p>
    <w:p w14:paraId="5E5DE5F4" w14:textId="77777777" w:rsidR="00EF2A1C" w:rsidRPr="00EF2A1C" w:rsidRDefault="00EF2A1C" w:rsidP="00EF2A1C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EF2A1C">
        <w:rPr>
          <w:rFonts w:ascii="ＭＳ Ｐゴシック" w:eastAsia="ＭＳ Ｐゴシック" w:hAnsi="ＭＳ Ｐゴシック" w:cs="ＭＳ Ｐゴシック"/>
          <w:b/>
          <w:bCs/>
          <w:color w:val="000000"/>
          <w:kern w:val="0"/>
          <w:sz w:val="24"/>
        </w:rPr>
        <w:t>Column C:</w:t>
      </w:r>
      <w:r w:rsidRPr="00EF2A1C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t> Content of the physician’s utterances</w:t>
      </w:r>
    </w:p>
    <w:p w14:paraId="6270000A" w14:textId="77777777" w:rsidR="002F0856" w:rsidRDefault="002F0856" w:rsidP="00EF2A1C">
      <w:pPr>
        <w:rPr>
          <w:rFonts w:hint="eastAsia"/>
        </w:rPr>
      </w:pPr>
    </w:p>
    <w:sectPr w:rsidR="002F08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A594F"/>
    <w:multiLevelType w:val="multilevel"/>
    <w:tmpl w:val="D8DA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A168D0"/>
    <w:multiLevelType w:val="multilevel"/>
    <w:tmpl w:val="7D884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8C2125"/>
    <w:multiLevelType w:val="multilevel"/>
    <w:tmpl w:val="88CED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AA1E3F"/>
    <w:multiLevelType w:val="multilevel"/>
    <w:tmpl w:val="29C6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57014B"/>
    <w:multiLevelType w:val="multilevel"/>
    <w:tmpl w:val="935CD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0649512">
    <w:abstractNumId w:val="0"/>
  </w:num>
  <w:num w:numId="2" w16cid:durableId="1399982893">
    <w:abstractNumId w:val="3"/>
  </w:num>
  <w:num w:numId="3" w16cid:durableId="526679663">
    <w:abstractNumId w:val="4"/>
  </w:num>
  <w:num w:numId="4" w16cid:durableId="436102866">
    <w:abstractNumId w:val="1"/>
  </w:num>
  <w:num w:numId="5" w16cid:durableId="11020675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1C"/>
    <w:rsid w:val="002F0856"/>
    <w:rsid w:val="009A0A67"/>
    <w:rsid w:val="00D429CC"/>
    <w:rsid w:val="00E87FCD"/>
    <w:rsid w:val="00EB05F7"/>
    <w:rsid w:val="00EF2A1C"/>
    <w:rsid w:val="00F8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A1C243"/>
  <w15:chartTrackingRefBased/>
  <w15:docId w15:val="{DC1283E9-23A6-D047-8592-EC10D671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2A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F2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A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A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A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A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A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A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A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2A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EF2A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2A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2A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2A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2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A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2A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A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F2A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A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F2A1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2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F2A1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2A1C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EF2A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EF2A1C"/>
    <w:rPr>
      <w:b/>
      <w:bCs/>
    </w:rPr>
  </w:style>
  <w:style w:type="character" w:customStyle="1" w:styleId="apple-converted-space">
    <w:name w:val="apple-converted-space"/>
    <w:basedOn w:val="a0"/>
    <w:rsid w:val="00EF2A1C"/>
  </w:style>
  <w:style w:type="character" w:styleId="ab">
    <w:name w:val="Emphasis"/>
    <w:basedOn w:val="a0"/>
    <w:uiPriority w:val="20"/>
    <w:qFormat/>
    <w:rsid w:val="00EF2A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8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瑞 高橋</dc:creator>
  <cp:keywords/>
  <dc:description/>
  <cp:lastModifiedBy>宏瑞 高橋</cp:lastModifiedBy>
  <cp:revision>1</cp:revision>
  <dcterms:created xsi:type="dcterms:W3CDTF">2025-08-22T01:57:00Z</dcterms:created>
  <dcterms:modified xsi:type="dcterms:W3CDTF">2025-08-22T01:58:00Z</dcterms:modified>
</cp:coreProperties>
</file>